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22B54" w14:textId="77777777" w:rsidR="007905E2" w:rsidRPr="007905E2" w:rsidRDefault="007905E2" w:rsidP="007905E2">
      <w:pPr>
        <w:jc w:val="center"/>
        <w:rPr>
          <w:rFonts w:ascii="Times New Roman" w:hAnsi="Times New Roman" w:cs="Times New Roman"/>
          <w:b/>
          <w:bCs/>
        </w:rPr>
      </w:pPr>
      <w:r w:rsidRPr="007905E2">
        <w:rPr>
          <w:rFonts w:ascii="Times New Roman" w:hAnsi="Times New Roman" w:cs="Times New Roman"/>
          <w:b/>
          <w:bCs/>
        </w:rPr>
        <w:t>Online Supplement</w:t>
      </w:r>
    </w:p>
    <w:p w14:paraId="3E40A339" w14:textId="77777777" w:rsid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61496616" w14:textId="1B44ECE4" w:rsidR="00BC60D8" w:rsidRDefault="00BC60D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Methods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>: Study questionnaires</w:t>
      </w:r>
    </w:p>
    <w:p w14:paraId="0A2E9D1C" w14:textId="394E0188" w:rsidR="00225272" w:rsidRPr="00950799" w:rsidRDefault="00225272">
      <w:pPr>
        <w:rPr>
          <w:rFonts w:ascii="Times New Roman" w:hAnsi="Times New Roman" w:cs="Times New Roman"/>
          <w:sz w:val="22"/>
          <w:szCs w:val="22"/>
        </w:rPr>
      </w:pPr>
    </w:p>
    <w:p w14:paraId="009D8764" w14:textId="785DF96B" w:rsidR="00225272" w:rsidRPr="00950799" w:rsidRDefault="00225272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950799">
        <w:rPr>
          <w:rFonts w:ascii="Times New Roman" w:hAnsi="Times New Roman" w:cs="Times New Roman"/>
          <w:sz w:val="22"/>
          <w:szCs w:val="22"/>
        </w:rPr>
        <w:t>ETable</w:t>
      </w:r>
      <w:proofErr w:type="spellEnd"/>
      <w:r w:rsidRPr="00950799">
        <w:rPr>
          <w:rFonts w:ascii="Times New Roman" w:hAnsi="Times New Roman" w:cs="Times New Roman"/>
          <w:sz w:val="22"/>
          <w:szCs w:val="22"/>
        </w:rPr>
        <w:t xml:space="preserve"> </w:t>
      </w:r>
      <w:r w:rsidR="00EC2658">
        <w:rPr>
          <w:rFonts w:ascii="Times New Roman" w:hAnsi="Times New Roman" w:cs="Times New Roman"/>
          <w:sz w:val="22"/>
          <w:szCs w:val="22"/>
        </w:rPr>
        <w:t>1</w:t>
      </w:r>
      <w:r w:rsidRPr="00950799">
        <w:rPr>
          <w:rFonts w:ascii="Times New Roman" w:hAnsi="Times New Roman" w:cs="Times New Roman"/>
          <w:sz w:val="22"/>
          <w:szCs w:val="22"/>
        </w:rPr>
        <w:t>: Median (IQRs) for all outcomes</w:t>
      </w:r>
    </w:p>
    <w:p w14:paraId="4CFC7B8F" w14:textId="77777777" w:rsidR="007905E2" w:rsidRP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6B125432" w14:textId="0D1CF0F3" w:rsidR="00BC60D8" w:rsidRDefault="00BC60D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1: </w:t>
      </w:r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ean differences (99.67% CIs) for beliefs about needing a second opinion on a 11 point </w:t>
      </w:r>
      <w:proofErr w:type="spellStart"/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2A543F25" w14:textId="77777777" w:rsidR="007905E2" w:rsidRP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397012DF" w14:textId="7D073000" w:rsidR="00BC60D8" w:rsidRDefault="00BC60D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2:</w:t>
      </w:r>
      <w:r w:rsidR="00652CC0" w:rsidRPr="007905E2">
        <w:rPr>
          <w:rFonts w:ascii="Times New Roman" w:hAnsi="Times New Roman" w:cs="Times New Roman"/>
          <w:sz w:val="22"/>
          <w:szCs w:val="22"/>
        </w:rPr>
        <w:t xml:space="preserve"> </w:t>
      </w:r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ean differences (99.67% CIs) for perceived seriousness of low back pain on a 11 point </w:t>
      </w:r>
      <w:proofErr w:type="spellStart"/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652CC0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17C96DBC" w14:textId="77777777" w:rsidR="007905E2" w:rsidRP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28C79A6D" w14:textId="258370FB" w:rsidR="00BC60D8" w:rsidRDefault="00BC60D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3: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ean differences (99.67% CIs) for recovery expectations on a 11 point </w:t>
      </w:r>
      <w:proofErr w:type="spellStart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3E92230D" w14:textId="77777777" w:rsidR="007905E2" w:rsidRP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3C19C83D" w14:textId="1B923B3F" w:rsidR="00BC60D8" w:rsidRPr="007905E2" w:rsidRDefault="00BC60D8" w:rsidP="007905E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4: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ean differences (99.67% CIs) for “Physical might harm my back” on a seven point </w:t>
      </w:r>
      <w:proofErr w:type="spellStart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5F7ABED0" w14:textId="77777777" w:rsidR="007905E2" w:rsidRPr="007905E2" w:rsidRDefault="00BC60D8" w:rsidP="007905E2">
      <w:pPr>
        <w:spacing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5: 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Mean differences (99.67% CIs) for </w:t>
      </w:r>
      <w:r w:rsidR="007905E2" w:rsidRPr="007905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“</w:t>
      </w:r>
      <w:r w:rsidR="007905E2" w:rsidRPr="007905E2">
        <w:rPr>
          <w:rStyle w:val="Strong"/>
          <w:rFonts w:ascii="Times New Roma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I should not do physical activities which (might) make my back” on a seven point </w:t>
      </w:r>
      <w:proofErr w:type="spellStart"/>
      <w:r w:rsidR="007905E2" w:rsidRPr="007905E2">
        <w:rPr>
          <w:rStyle w:val="Strong"/>
          <w:rFonts w:ascii="Times New Roma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likert</w:t>
      </w:r>
      <w:proofErr w:type="spellEnd"/>
      <w:r w:rsidR="007905E2" w:rsidRPr="007905E2">
        <w:rPr>
          <w:rStyle w:val="Strong"/>
          <w:rFonts w:ascii="Times New Roma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 xml:space="preserve"> scale </w:t>
      </w:r>
    </w:p>
    <w:p w14:paraId="010C9826" w14:textId="02F71AB1" w:rsidR="00BC60D8" w:rsidRPr="007905E2" w:rsidRDefault="00BC60D8">
      <w:pPr>
        <w:rPr>
          <w:rFonts w:ascii="Times New Roman" w:hAnsi="Times New Roman" w:cs="Times New Roman"/>
          <w:sz w:val="22"/>
          <w:szCs w:val="22"/>
        </w:rPr>
      </w:pPr>
    </w:p>
    <w:p w14:paraId="29FC384C" w14:textId="46ABC74A" w:rsidR="00BC60D8" w:rsidRDefault="00BC60D8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6: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ean differences (99.67% CIs) for “Work might harm my back” on a seven point </w:t>
      </w:r>
      <w:proofErr w:type="spellStart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444AB261" w14:textId="77777777" w:rsidR="007905E2" w:rsidRPr="007905E2" w:rsidRDefault="007905E2">
      <w:pPr>
        <w:rPr>
          <w:rFonts w:ascii="Times New Roman" w:hAnsi="Times New Roman" w:cs="Times New Roman"/>
          <w:sz w:val="22"/>
          <w:szCs w:val="22"/>
        </w:rPr>
      </w:pPr>
    </w:p>
    <w:p w14:paraId="596F190E" w14:textId="4DE548A7" w:rsidR="00BC60D8" w:rsidRPr="007905E2" w:rsidRDefault="00BC60D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7905E2">
        <w:rPr>
          <w:rFonts w:ascii="Times New Roman" w:hAnsi="Times New Roman" w:cs="Times New Roman"/>
          <w:sz w:val="22"/>
          <w:szCs w:val="22"/>
        </w:rPr>
        <w:t>EFigure</w:t>
      </w:r>
      <w:proofErr w:type="spellEnd"/>
      <w:r w:rsidRPr="007905E2">
        <w:rPr>
          <w:rFonts w:ascii="Times New Roman" w:hAnsi="Times New Roman" w:cs="Times New Roman"/>
          <w:sz w:val="22"/>
          <w:szCs w:val="22"/>
        </w:rPr>
        <w:t xml:space="preserve"> 7: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Mean differences (99.67% CIs) for</w:t>
      </w:r>
      <w:r w:rsidR="007905E2" w:rsidRPr="007905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“</w:t>
      </w:r>
      <w:r w:rsidR="007905E2" w:rsidRPr="007905E2">
        <w:rPr>
          <w:rStyle w:val="Strong"/>
          <w:rFonts w:ascii="Times New Roman" w:hAnsi="Times New Roman" w:cs="Times New Roman"/>
          <w:b w:val="0"/>
          <w:color w:val="000000" w:themeColor="text1"/>
          <w:sz w:val="22"/>
          <w:szCs w:val="22"/>
          <w:shd w:val="clear" w:color="auto" w:fill="FFFFFF"/>
        </w:rPr>
        <w:t>I should not do my normal work with my present pain”</w:t>
      </w:r>
      <w:r w:rsidR="007905E2" w:rsidRPr="007905E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n a seven point </w:t>
      </w:r>
      <w:proofErr w:type="spellStart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likert</w:t>
      </w:r>
      <w:proofErr w:type="spellEnd"/>
      <w:r w:rsidR="007905E2" w:rsidRPr="007905E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scale</w:t>
      </w:r>
    </w:p>
    <w:p w14:paraId="0769A359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906058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58DF3F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C254B01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584362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7F4F73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8D1430F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D74CF8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57AD186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4208B6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F954565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25DF9B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B870A3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27AE509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03422C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A4144C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E8A919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9CB5ACA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AB14FA5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F13210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6D854D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2C2DB6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69CAA3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313E0C5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9DBC06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A0B16C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AF5BDA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7E34C1E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30F7DE" w14:textId="77777777" w:rsidR="00BC60D8" w:rsidRPr="00652CC0" w:rsidRDefault="00BC60D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E52E24" w14:textId="15493603" w:rsidR="00A5188E" w:rsidRPr="00652CC0" w:rsidRDefault="00BC60D8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52CC0">
        <w:rPr>
          <w:rFonts w:ascii="Times New Roman" w:hAnsi="Times New Roman" w:cs="Times New Roman"/>
          <w:b/>
          <w:bCs/>
          <w:sz w:val="22"/>
          <w:szCs w:val="22"/>
        </w:rPr>
        <w:lastRenderedPageBreak/>
        <w:t>EMethods</w:t>
      </w:r>
      <w:proofErr w:type="spellEnd"/>
      <w:r w:rsidR="00A75906" w:rsidRPr="00652CC0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A75906" w:rsidRPr="00652CC0">
        <w:rPr>
          <w:rFonts w:ascii="Times New Roman" w:hAnsi="Times New Roman" w:cs="Times New Roman"/>
          <w:sz w:val="22"/>
          <w:szCs w:val="22"/>
        </w:rPr>
        <w:t xml:space="preserve"> Study questionnaires</w:t>
      </w:r>
    </w:p>
    <w:p w14:paraId="18DA48ED" w14:textId="092C5CCE" w:rsidR="00A75906" w:rsidRPr="00652CC0" w:rsidRDefault="00A75906">
      <w:pPr>
        <w:rPr>
          <w:rFonts w:ascii="Times New Roman" w:hAnsi="Times New Roman" w:cs="Times New Roman"/>
          <w:sz w:val="22"/>
          <w:szCs w:val="22"/>
        </w:rPr>
      </w:pPr>
    </w:p>
    <w:p w14:paraId="0AA0D664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US"/>
        </w:rPr>
      </w:pPr>
    </w:p>
    <w:p w14:paraId="574D63FD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u w:val="single"/>
          <w:lang w:val="en-US"/>
        </w:rPr>
        <w:t>Questions about management</w:t>
      </w:r>
    </w:p>
    <w:p w14:paraId="4F01BA73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05AA9F1" w14:textId="77777777" w:rsidR="00A75906" w:rsidRPr="00652CC0" w:rsidRDefault="00A75906" w:rsidP="00A759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>Based on what your healthcare provider has told you, do you think you need a scan (for example, an X-ray or MRI scan) of your back? 0=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Definitely do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not 10=Definitely do</w:t>
      </w:r>
    </w:p>
    <w:p w14:paraId="01364611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A2AA08B" w14:textId="77777777" w:rsidR="00A75906" w:rsidRPr="00652CC0" w:rsidRDefault="00A75906" w:rsidP="00A759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>Based on what your healthcare provider has told you, do you think you need a second opinion from a specialist (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e.g.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back surgeon) for your low back pain? 0= 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Definitely do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not 10=Definitely do</w:t>
      </w:r>
    </w:p>
    <w:p w14:paraId="705DA7F8" w14:textId="77777777" w:rsidR="00A75906" w:rsidRPr="00652CC0" w:rsidRDefault="00A75906" w:rsidP="00A75906">
      <w:pPr>
        <w:pStyle w:val="ListParagraph"/>
        <w:rPr>
          <w:color w:val="000000" w:themeColor="text1"/>
          <w:sz w:val="22"/>
          <w:szCs w:val="22"/>
          <w:lang w:val="en-US"/>
        </w:rPr>
      </w:pPr>
    </w:p>
    <w:p w14:paraId="5401D8A1" w14:textId="77777777" w:rsidR="00A75906" w:rsidRPr="00652CC0" w:rsidRDefault="00A75906" w:rsidP="00A759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>Based on what your healthcare provider has told you, how willing would you be to have surgery for your low back pain if you were advised to? 0=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Definitely not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willing 10=Definitely willing</w:t>
      </w:r>
    </w:p>
    <w:p w14:paraId="65E08090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ind w:left="36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0B0F99D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Questions about seriousness and recovery</w:t>
      </w:r>
    </w:p>
    <w:p w14:paraId="5064EC0D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AC09DD7" w14:textId="77777777" w:rsidR="00A75906" w:rsidRPr="00652CC0" w:rsidRDefault="00A75906" w:rsidP="00A7590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>Based on what your healthcare provider has told you, do you think that being diagnosed with [insert label here] is a serious condition for you to have? 0=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Definitely not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serious 10=Definitely serious</w:t>
      </w:r>
    </w:p>
    <w:p w14:paraId="5A742941" w14:textId="77777777" w:rsidR="00A75906" w:rsidRPr="00652CC0" w:rsidRDefault="00A75906" w:rsidP="00A75906">
      <w:pPr>
        <w:pStyle w:val="ListParagraph"/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355F8EE3" w14:textId="77777777" w:rsidR="00A75906" w:rsidRPr="00652CC0" w:rsidRDefault="00A75906" w:rsidP="00A75906">
      <w:pPr>
        <w:pStyle w:val="ListParagraph"/>
        <w:numPr>
          <w:ilvl w:val="0"/>
          <w:numId w:val="13"/>
        </w:numPr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 xml:space="preserve">Based on what your healthcare provider has told you, </w:t>
      </w:r>
      <w:r w:rsidRPr="00652CC0">
        <w:rPr>
          <w:color w:val="000000" w:themeColor="text1"/>
          <w:sz w:val="22"/>
          <w:szCs w:val="22"/>
          <w:shd w:val="clear" w:color="auto" w:fill="FFFFFF"/>
          <w:lang w:val="en-US"/>
        </w:rPr>
        <w:t>how likely do you think it is that your low back pain will be fully recovered in 3 months?"  0 = Not at all likely 10 = very likely).</w:t>
      </w:r>
    </w:p>
    <w:p w14:paraId="2DF96000" w14:textId="77777777" w:rsidR="00A75906" w:rsidRPr="00652CC0" w:rsidRDefault="00A75906" w:rsidP="00A75906">
      <w:pPr>
        <w:pStyle w:val="ListParagraph"/>
        <w:autoSpaceDE w:val="0"/>
        <w:autoSpaceDN w:val="0"/>
        <w:adjustRightInd w:val="0"/>
        <w:spacing w:after="60" w:line="276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52E4A90E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Questions about physical activity</w:t>
      </w:r>
    </w:p>
    <w:p w14:paraId="29365BBF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256A8A2D" w14:textId="77777777" w:rsidR="00A75906" w:rsidRPr="00652CC0" w:rsidRDefault="00A75906" w:rsidP="00A7590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ased on what your healthcare provider has told you,</w:t>
      </w: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please choose any number from 0 to 6 to say how much physical activity may affect your back. </w:t>
      </w:r>
    </w:p>
    <w:p w14:paraId="0343A762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55791592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213D5A02" w14:textId="77777777" w:rsidR="00A75906" w:rsidRPr="00652CC0" w:rsidRDefault="00A75906" w:rsidP="00A75906">
      <w:pPr>
        <w:pStyle w:val="ListParagraph"/>
        <w:numPr>
          <w:ilvl w:val="0"/>
          <w:numId w:val="14"/>
        </w:numPr>
        <w:spacing w:after="160" w:line="276" w:lineRule="auto"/>
        <w:jc w:val="both"/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 xml:space="preserve">Physical activity (for example, </w:t>
      </w:r>
      <w:r w:rsidRPr="00652CC0">
        <w:rPr>
          <w:rFonts w:eastAsia="Times New Roman"/>
          <w:color w:val="000000" w:themeColor="text1"/>
          <w:sz w:val="22"/>
          <w:szCs w:val="22"/>
          <w:lang w:val="en-US"/>
        </w:rPr>
        <w:t>bending, lifting, walking, exercise, driving)</w:t>
      </w:r>
      <w:r w:rsidRPr="00652CC0">
        <w:rPr>
          <w:color w:val="000000" w:themeColor="text1"/>
          <w:sz w:val="22"/>
          <w:szCs w:val="22"/>
          <w:lang w:val="en-US"/>
        </w:rPr>
        <w:t xml:space="preserve"> might harm my back? 0=Completely disagree 6=Completely disagree</w:t>
      </w:r>
    </w:p>
    <w:p w14:paraId="49B2D2A5" w14:textId="77777777" w:rsidR="00A75906" w:rsidRPr="00652CC0" w:rsidRDefault="00A75906" w:rsidP="00A75906">
      <w:pPr>
        <w:spacing w:after="1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C47EE90" w14:textId="77777777" w:rsidR="00A75906" w:rsidRPr="00652CC0" w:rsidRDefault="00A75906" w:rsidP="00A75906">
      <w:pPr>
        <w:pStyle w:val="ListParagraph"/>
        <w:numPr>
          <w:ilvl w:val="0"/>
          <w:numId w:val="14"/>
        </w:numPr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  <w:lang w:val="en-US"/>
        </w:rPr>
        <w:t xml:space="preserve">I should not do physical activities which (might) make my back 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 xml:space="preserve">worse </w:t>
      </w:r>
      <w:r w:rsidRPr="00652CC0" w:rsidDel="00B33A12">
        <w:rPr>
          <w:color w:val="000000" w:themeColor="text1"/>
          <w:sz w:val="22"/>
          <w:szCs w:val="22"/>
        </w:rPr>
        <w:t xml:space="preserve"> </w:t>
      </w:r>
      <w:r w:rsidRPr="00652CC0">
        <w:rPr>
          <w:color w:val="000000" w:themeColor="text1"/>
          <w:sz w:val="22"/>
          <w:szCs w:val="22"/>
        </w:rPr>
        <w:t>0</w:t>
      </w:r>
      <w:proofErr w:type="gramEnd"/>
      <w:r w:rsidRPr="00652CC0">
        <w:rPr>
          <w:color w:val="000000" w:themeColor="text1"/>
          <w:sz w:val="22"/>
          <w:szCs w:val="22"/>
        </w:rPr>
        <w:t>=Completely disagree 6=Completely disagree</w:t>
      </w:r>
    </w:p>
    <w:p w14:paraId="1E97F65D" w14:textId="77777777" w:rsidR="00A75906" w:rsidRPr="00652CC0" w:rsidRDefault="00A75906" w:rsidP="00A75906">
      <w:pPr>
        <w:spacing w:after="1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</w:pPr>
    </w:p>
    <w:p w14:paraId="46D2FE90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Questions about work </w:t>
      </w:r>
    </w:p>
    <w:p w14:paraId="277CBDAB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77851D6A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Based on what your healthcare provider has told you, please choose any number from 0 to 6 to say how much work may affect your back.</w:t>
      </w:r>
    </w:p>
    <w:p w14:paraId="48C6529C" w14:textId="77777777" w:rsidR="00A75906" w:rsidRPr="00652CC0" w:rsidRDefault="00A75906" w:rsidP="00A75906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B5C021C" w14:textId="77777777" w:rsidR="00A75906" w:rsidRPr="00652CC0" w:rsidRDefault="00A75906" w:rsidP="00A75906">
      <w:pPr>
        <w:pStyle w:val="ListParagraph"/>
        <w:numPr>
          <w:ilvl w:val="0"/>
          <w:numId w:val="15"/>
        </w:numPr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 xml:space="preserve">My work might harm my 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back ?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 xml:space="preserve"> 0=Completely disagree 6=Completely disagree</w:t>
      </w:r>
    </w:p>
    <w:p w14:paraId="13C9EB67" w14:textId="77777777" w:rsidR="00A75906" w:rsidRPr="00652CC0" w:rsidRDefault="00A75906" w:rsidP="00A75906">
      <w:pPr>
        <w:ind w:left="360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4589261" w14:textId="77777777" w:rsidR="00A75906" w:rsidRPr="00652CC0" w:rsidRDefault="00A75906" w:rsidP="00A75906">
      <w:pPr>
        <w:pStyle w:val="ListParagraph"/>
        <w:numPr>
          <w:ilvl w:val="0"/>
          <w:numId w:val="15"/>
        </w:numPr>
        <w:rPr>
          <w:color w:val="000000" w:themeColor="text1"/>
          <w:sz w:val="22"/>
          <w:szCs w:val="22"/>
          <w:lang w:val="en-US"/>
        </w:rPr>
      </w:pPr>
      <w:r w:rsidRPr="00652CC0">
        <w:rPr>
          <w:color w:val="000000" w:themeColor="text1"/>
          <w:sz w:val="22"/>
          <w:szCs w:val="22"/>
          <w:lang w:val="en-US"/>
        </w:rPr>
        <w:t xml:space="preserve">I should not do my normal work with my present </w:t>
      </w:r>
      <w:proofErr w:type="gramStart"/>
      <w:r w:rsidRPr="00652CC0">
        <w:rPr>
          <w:color w:val="000000" w:themeColor="text1"/>
          <w:sz w:val="22"/>
          <w:szCs w:val="22"/>
          <w:lang w:val="en-US"/>
        </w:rPr>
        <w:t>pain  0</w:t>
      </w:r>
      <w:proofErr w:type="gramEnd"/>
      <w:r w:rsidRPr="00652CC0">
        <w:rPr>
          <w:color w:val="000000" w:themeColor="text1"/>
          <w:sz w:val="22"/>
          <w:szCs w:val="22"/>
          <w:lang w:val="en-US"/>
        </w:rPr>
        <w:t>=Completely disagree 6=Completely disagree</w:t>
      </w:r>
    </w:p>
    <w:p w14:paraId="7E969A9E" w14:textId="77777777" w:rsidR="00A75906" w:rsidRPr="00652CC0" w:rsidRDefault="00A75906" w:rsidP="00D679FD">
      <w:pPr>
        <w:spacing w:after="160"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2B699AE" w14:textId="4360D8F6" w:rsidR="00A75906" w:rsidRPr="00652CC0" w:rsidRDefault="00A75906" w:rsidP="00A75906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lastRenderedPageBreak/>
        <w:t>Information about you</w:t>
      </w:r>
    </w:p>
    <w:p w14:paraId="7FD2C975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5487852A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What is your age?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_________</w:t>
      </w: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</w:t>
      </w:r>
    </w:p>
    <w:p w14:paraId="6E0C793E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F942952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What is your gender? </w:t>
      </w:r>
    </w:p>
    <w:p w14:paraId="22021AEA" w14:textId="77777777" w:rsidR="00A75906" w:rsidRPr="00652CC0" w:rsidRDefault="00A75906" w:rsidP="00A7590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Male</w:t>
      </w:r>
    </w:p>
    <w:p w14:paraId="45CF3AAE" w14:textId="77777777" w:rsidR="00A75906" w:rsidRPr="00652CC0" w:rsidRDefault="00A75906" w:rsidP="00A7590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Female</w:t>
      </w:r>
    </w:p>
    <w:p w14:paraId="3A0AFD7A" w14:textId="77777777" w:rsidR="00A75906" w:rsidRPr="00652CC0" w:rsidRDefault="00A75906" w:rsidP="00A75906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Prefer not to say</w:t>
      </w:r>
    </w:p>
    <w:p w14:paraId="52AB0A1C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AFB761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What is the highest level of education you have completed?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(Check only </w:t>
      </w: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one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box)</w:t>
      </w:r>
    </w:p>
    <w:p w14:paraId="1E1ACA99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4DB1891" w14:textId="77777777" w:rsidR="00A75906" w:rsidRPr="00652CC0" w:rsidRDefault="00A75906" w:rsidP="00A75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Primary school or less </w:t>
      </w:r>
    </w:p>
    <w:p w14:paraId="644A2301" w14:textId="77777777" w:rsidR="00A75906" w:rsidRPr="00652CC0" w:rsidRDefault="00A75906" w:rsidP="00A75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High school (not completed)</w:t>
      </w:r>
    </w:p>
    <w:p w14:paraId="0B2DBD46" w14:textId="77777777" w:rsidR="00A75906" w:rsidRPr="00652CC0" w:rsidRDefault="00A75906" w:rsidP="00A75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High school (completed)</w:t>
      </w:r>
    </w:p>
    <w:p w14:paraId="74C2ED16" w14:textId="77777777" w:rsidR="00A75906" w:rsidRPr="00652CC0" w:rsidRDefault="00A75906" w:rsidP="00A75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TAFE/Trade</w:t>
      </w:r>
    </w:p>
    <w:p w14:paraId="750E49D8" w14:textId="77777777" w:rsidR="00A75906" w:rsidRPr="00652CC0" w:rsidRDefault="00A75906" w:rsidP="00A7590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University- Undergraduate degree/s (completed)</w:t>
      </w:r>
    </w:p>
    <w:p w14:paraId="477B9F38" w14:textId="2D2D7150" w:rsidR="00A75906" w:rsidRPr="00652CC0" w:rsidRDefault="00A75906" w:rsidP="00BC60D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University- Postgraduate degree/s e.g., Master, PhD (completed) </w:t>
      </w:r>
    </w:p>
    <w:p w14:paraId="6C980321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1EBCF663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What is your current employment status?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</w:rPr>
        <w:t>(Check only </w:t>
      </w:r>
      <w:r w:rsidRPr="00652CC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ne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</w:rPr>
        <w:t> box)</w:t>
      </w:r>
    </w:p>
    <w:p w14:paraId="5244EEEF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8F1ECA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Working full time </w:t>
      </w:r>
    </w:p>
    <w:p w14:paraId="429D0EAA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Working part time </w:t>
      </w:r>
    </w:p>
    <w:p w14:paraId="1E485D16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Home duties </w:t>
      </w:r>
    </w:p>
    <w:p w14:paraId="5927D9DA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Full-time student </w:t>
      </w:r>
    </w:p>
    <w:p w14:paraId="68DD5743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Part-time student</w:t>
      </w:r>
    </w:p>
    <w:p w14:paraId="0E6981BB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Retired </w:t>
      </w:r>
    </w:p>
    <w:p w14:paraId="00A294FD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Permanently unable to work/ill </w:t>
      </w:r>
    </w:p>
    <w:p w14:paraId="783A6E45" w14:textId="77777777" w:rsidR="00A75906" w:rsidRPr="00652CC0" w:rsidRDefault="00A75906" w:rsidP="00A7590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Other (please specify) </w:t>
      </w:r>
    </w:p>
    <w:p w14:paraId="74A54E64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4BD4B57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ave you ever had low back pain in the past?</w:t>
      </w:r>
    </w:p>
    <w:p w14:paraId="6D000991" w14:textId="77777777" w:rsidR="00A75906" w:rsidRPr="00652CC0" w:rsidRDefault="00A75906" w:rsidP="00A7590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Yes</w:t>
      </w:r>
    </w:p>
    <w:p w14:paraId="357BEC06" w14:textId="77777777" w:rsidR="00A75906" w:rsidRPr="00652CC0" w:rsidRDefault="00A75906" w:rsidP="00A75906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</w:t>
      </w:r>
    </w:p>
    <w:p w14:paraId="6E1A6ED4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1AB441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ave you previously had a scan (</w:t>
      </w:r>
      <w:proofErr w:type="spellStart"/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e.g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 Xray, MRI) for low back pain?</w:t>
      </w:r>
    </w:p>
    <w:p w14:paraId="2681D132" w14:textId="77777777" w:rsidR="00A75906" w:rsidRPr="00652CC0" w:rsidRDefault="00A75906" w:rsidP="00A7590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Yes </w:t>
      </w:r>
    </w:p>
    <w:p w14:paraId="5D432BC0" w14:textId="77777777" w:rsidR="00A75906" w:rsidRPr="00652CC0" w:rsidRDefault="00A75906" w:rsidP="00A7590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 </w:t>
      </w:r>
    </w:p>
    <w:p w14:paraId="74F2549D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A51282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ave you previously had surgery for low back pain?</w:t>
      </w:r>
    </w:p>
    <w:p w14:paraId="4AC3C849" w14:textId="77777777" w:rsidR="00A75906" w:rsidRPr="00652CC0" w:rsidRDefault="00A75906" w:rsidP="00A7590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Yes</w:t>
      </w:r>
    </w:p>
    <w:p w14:paraId="53E78829" w14:textId="77777777" w:rsidR="00A75906" w:rsidRPr="00652CC0" w:rsidRDefault="00A75906" w:rsidP="00A75906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 </w:t>
      </w:r>
    </w:p>
    <w:p w14:paraId="745F7F75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A9A14B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Have you previously taken sick leave due to low back pain? </w:t>
      </w:r>
    </w:p>
    <w:p w14:paraId="1C9D8268" w14:textId="77777777" w:rsidR="00A75906" w:rsidRPr="00652CC0" w:rsidRDefault="00A75906" w:rsidP="00A7590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Yes</w:t>
      </w:r>
    </w:p>
    <w:p w14:paraId="61A0802F" w14:textId="77777777" w:rsidR="00A75906" w:rsidRPr="00652CC0" w:rsidRDefault="00A75906" w:rsidP="00A75906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</w:t>
      </w:r>
    </w:p>
    <w:p w14:paraId="656271F3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BA602E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as a healthcare provider previously given you a cause/name/label for the cause of your low back pain?</w:t>
      </w:r>
    </w:p>
    <w:p w14:paraId="65088393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2AC8774" w14:textId="77777777" w:rsidR="00A75906" w:rsidRPr="00652CC0" w:rsidRDefault="00A75906" w:rsidP="00A7590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Yes (please specify) _________________________</w:t>
      </w:r>
    </w:p>
    <w:p w14:paraId="7FD539F0" w14:textId="77777777" w:rsidR="00A75906" w:rsidRPr="00652CC0" w:rsidRDefault="00A75906" w:rsidP="00A7590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</w:t>
      </w:r>
    </w:p>
    <w:p w14:paraId="321CB35C" w14:textId="77777777" w:rsidR="00A75906" w:rsidRPr="00652CC0" w:rsidRDefault="00A75906" w:rsidP="00A7590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12199DFA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ow much low back pain have you had during the past week? </w:t>
      </w:r>
    </w:p>
    <w:p w14:paraId="7BCE3338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308FDC69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ne</w:t>
      </w:r>
    </w:p>
    <w:p w14:paraId="1A0785BC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Very mild</w:t>
      </w:r>
    </w:p>
    <w:p w14:paraId="2DA22BC1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Mild</w:t>
      </w:r>
    </w:p>
    <w:p w14:paraId="41755644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Moderate </w:t>
      </w:r>
    </w:p>
    <w:p w14:paraId="4D7B4FA9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Severe </w:t>
      </w:r>
    </w:p>
    <w:p w14:paraId="0EABE1E3" w14:textId="77777777" w:rsidR="00A75906" w:rsidRPr="00652CC0" w:rsidRDefault="00A75906" w:rsidP="00A75906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Very severe</w:t>
      </w:r>
    </w:p>
    <w:p w14:paraId="73056C9F" w14:textId="77777777" w:rsidR="00A75906" w:rsidRPr="00652CC0" w:rsidRDefault="00A75906" w:rsidP="00A75906">
      <w:pPr>
        <w:pStyle w:val="ListParagraph"/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</w:p>
    <w:p w14:paraId="32250194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During the past week, how much did low back pain interfere with your normal work (including both work outside the home and housework)?</w:t>
      </w:r>
    </w:p>
    <w:p w14:paraId="50BA614F" w14:textId="77777777" w:rsidR="00A75906" w:rsidRPr="00652CC0" w:rsidRDefault="00A75906" w:rsidP="00A75906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933E5AC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t at all</w:t>
      </w:r>
    </w:p>
    <w:p w14:paraId="76FEC661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A little bit</w:t>
      </w:r>
    </w:p>
    <w:p w14:paraId="270D81B5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Moderately</w:t>
      </w:r>
    </w:p>
    <w:p w14:paraId="4C35CA01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Quite a bit</w:t>
      </w:r>
    </w:p>
    <w:p w14:paraId="46936C9E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Extremely</w:t>
      </w:r>
    </w:p>
    <w:p w14:paraId="20BAC497" w14:textId="77777777" w:rsidR="00A75906" w:rsidRPr="00652CC0" w:rsidRDefault="00A75906" w:rsidP="00A75906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276" w:lineRule="auto"/>
        <w:jc w:val="both"/>
        <w:rPr>
          <w:b/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t applicable. I do not have low back pain.</w:t>
      </w:r>
    </w:p>
    <w:p w14:paraId="38148A81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071252CE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ow long have you had your current lower back pain?</w:t>
      </w:r>
    </w:p>
    <w:p w14:paraId="64FF5770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1-2 weeks </w:t>
      </w:r>
    </w:p>
    <w:p w14:paraId="32CA6324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3-4 weeks</w:t>
      </w:r>
    </w:p>
    <w:p w14:paraId="194A34CC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4-5 weeks</w:t>
      </w:r>
    </w:p>
    <w:p w14:paraId="4ED82BFB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6-8 weeks</w:t>
      </w:r>
    </w:p>
    <w:p w14:paraId="561C2D06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9-11 weeks</w:t>
      </w:r>
    </w:p>
    <w:p w14:paraId="11F82E27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3-6 months</w:t>
      </w:r>
    </w:p>
    <w:p w14:paraId="790F4204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6-9 months</w:t>
      </w:r>
    </w:p>
    <w:p w14:paraId="596487F7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9-12 months</w:t>
      </w:r>
    </w:p>
    <w:p w14:paraId="00C0F9F5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Over one year </w:t>
      </w:r>
    </w:p>
    <w:p w14:paraId="0641DCB6" w14:textId="77777777" w:rsidR="00A75906" w:rsidRPr="00652CC0" w:rsidRDefault="00A75906" w:rsidP="00A75906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276" w:lineRule="auto"/>
        <w:jc w:val="both"/>
        <w:rPr>
          <w:b/>
          <w:color w:val="000000" w:themeColor="text1"/>
          <w:sz w:val="22"/>
          <w:szCs w:val="22"/>
        </w:rPr>
      </w:pPr>
      <w:r w:rsidRPr="00652CC0">
        <w:rPr>
          <w:color w:val="000000" w:themeColor="text1"/>
          <w:sz w:val="22"/>
          <w:szCs w:val="22"/>
        </w:rPr>
        <w:t>Not applicable. I do not have low back pain.</w:t>
      </w:r>
    </w:p>
    <w:p w14:paraId="27BCE825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52290FE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ow tense or anxious have you felt in the past week?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0=not at all. 10=Extremely</w:t>
      </w:r>
    </w:p>
    <w:p w14:paraId="6A2127A4" w14:textId="77777777" w:rsidR="00A75906" w:rsidRPr="00652CC0" w:rsidRDefault="00A75906" w:rsidP="00A75906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170FFC0" w14:textId="1B474C0A" w:rsidR="00BC60D8" w:rsidRPr="00652CC0" w:rsidRDefault="00A75906" w:rsidP="00BC60D8">
      <w:pPr>
        <w:autoSpaceDE w:val="0"/>
        <w:autoSpaceDN w:val="0"/>
        <w:adjustRightInd w:val="0"/>
        <w:spacing w:after="60" w:line="276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sectPr w:rsidR="00BC60D8" w:rsidRPr="00652CC0" w:rsidSect="00882E4E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52CC0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How much have you been bothered by feeling depressed in the past week?</w:t>
      </w:r>
      <w:r w:rsidRPr="00652CC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0= not at all. 10=Extremel</w:t>
      </w:r>
      <w:r w:rsidR="00EC265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y</w:t>
      </w:r>
    </w:p>
    <w:p w14:paraId="56A0D02A" w14:textId="0DA39D9F" w:rsidR="00225272" w:rsidRPr="00225272" w:rsidRDefault="00225272" w:rsidP="00225272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E</w:t>
      </w:r>
      <w:r w:rsidRPr="002252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proofErr w:type="spellEnd"/>
      <w:r w:rsidRPr="002252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EC265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</w:t>
      </w:r>
      <w:r w:rsidRPr="0022527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</w:t>
      </w:r>
      <w:r w:rsidRPr="0022527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edian (IQRs) for each group for all outcomes</w:t>
      </w:r>
    </w:p>
    <w:tbl>
      <w:tblPr>
        <w:tblStyle w:val="TableGrid"/>
        <w:tblW w:w="15304" w:type="dxa"/>
        <w:tblLook w:val="04A0" w:firstRow="1" w:lastRow="0" w:firstColumn="1" w:lastColumn="0" w:noHBand="0" w:noVBand="1"/>
      </w:tblPr>
      <w:tblGrid>
        <w:gridCol w:w="4106"/>
        <w:gridCol w:w="1276"/>
        <w:gridCol w:w="1843"/>
        <w:gridCol w:w="1559"/>
        <w:gridCol w:w="2126"/>
        <w:gridCol w:w="1985"/>
        <w:gridCol w:w="2409"/>
      </w:tblGrid>
      <w:tr w:rsidR="00225272" w:rsidRPr="00225272" w14:paraId="2FDA276E" w14:textId="77777777" w:rsidTr="002051F0">
        <w:trPr>
          <w:trHeight w:hRule="exact" w:val="624"/>
        </w:trPr>
        <w:tc>
          <w:tcPr>
            <w:tcW w:w="4106" w:type="dxa"/>
          </w:tcPr>
          <w:p w14:paraId="725EADF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453E0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C69E6F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 bulge</w:t>
            </w:r>
          </w:p>
        </w:tc>
        <w:tc>
          <w:tcPr>
            <w:tcW w:w="1843" w:type="dxa"/>
          </w:tcPr>
          <w:p w14:paraId="45CE69B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AB9B4F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generation</w:t>
            </w:r>
          </w:p>
        </w:tc>
        <w:tc>
          <w:tcPr>
            <w:tcW w:w="1559" w:type="dxa"/>
          </w:tcPr>
          <w:p w14:paraId="615F753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621906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hritis</w:t>
            </w:r>
          </w:p>
        </w:tc>
        <w:tc>
          <w:tcPr>
            <w:tcW w:w="2126" w:type="dxa"/>
          </w:tcPr>
          <w:p w14:paraId="70ACD6A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1B43A8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mbar sprain</w:t>
            </w:r>
          </w:p>
        </w:tc>
        <w:tc>
          <w:tcPr>
            <w:tcW w:w="1985" w:type="dxa"/>
          </w:tcPr>
          <w:p w14:paraId="6A3565B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D8C0B2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specific LBP</w:t>
            </w:r>
          </w:p>
        </w:tc>
        <w:tc>
          <w:tcPr>
            <w:tcW w:w="2409" w:type="dxa"/>
          </w:tcPr>
          <w:p w14:paraId="2095943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562E34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pisode of back pain</w:t>
            </w:r>
          </w:p>
          <w:p w14:paraId="5DB625EF" w14:textId="77777777" w:rsidR="00225272" w:rsidRPr="00225272" w:rsidRDefault="00225272" w:rsidP="002051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25272" w:rsidRPr="00225272" w14:paraId="3D6A5F6B" w14:textId="77777777" w:rsidTr="002051F0">
        <w:trPr>
          <w:trHeight w:hRule="exact" w:val="624"/>
        </w:trPr>
        <w:tc>
          <w:tcPr>
            <w:tcW w:w="15304" w:type="dxa"/>
            <w:gridSpan w:val="7"/>
          </w:tcPr>
          <w:p w14:paraId="5F27662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                                              </w:t>
            </w:r>
          </w:p>
          <w:p w14:paraId="0585B83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                                            Median (IQR)</w:t>
            </w:r>
          </w:p>
          <w:p w14:paraId="75F7C5C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25272" w:rsidRPr="00225272" w14:paraId="32A08899" w14:textId="77777777" w:rsidTr="002051F0">
        <w:trPr>
          <w:trHeight w:hRule="exact" w:val="624"/>
        </w:trPr>
        <w:tc>
          <w:tcPr>
            <w:tcW w:w="15304" w:type="dxa"/>
            <w:gridSpan w:val="7"/>
          </w:tcPr>
          <w:p w14:paraId="34DB71B3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A5B418" w14:textId="77777777" w:rsidR="00225272" w:rsidRPr="00225272" w:rsidRDefault="00225272" w:rsidP="002051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mary outcome </w:t>
            </w:r>
          </w:p>
          <w:p w14:paraId="2CFAF548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272" w:rsidRPr="00225272" w14:paraId="6152C8CF" w14:textId="77777777" w:rsidTr="002051F0">
        <w:trPr>
          <w:trHeight w:hRule="exact" w:val="624"/>
        </w:trPr>
        <w:tc>
          <w:tcPr>
            <w:tcW w:w="4106" w:type="dxa"/>
          </w:tcPr>
          <w:p w14:paraId="53A52D52" w14:textId="77777777" w:rsidR="00225272" w:rsidRPr="00225272" w:rsidRDefault="00225272" w:rsidP="002051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2C89788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Imaging (0-10)</w:t>
            </w:r>
            <w:r w:rsidRPr="00225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  <w:p w14:paraId="6469EFBB" w14:textId="77777777" w:rsidR="00225272" w:rsidRPr="00225272" w:rsidRDefault="00225272" w:rsidP="002051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</w:tcPr>
          <w:p w14:paraId="4F1EC30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2D028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3-8)</w:t>
            </w:r>
          </w:p>
        </w:tc>
        <w:tc>
          <w:tcPr>
            <w:tcW w:w="1843" w:type="dxa"/>
          </w:tcPr>
          <w:p w14:paraId="5BC752E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C461E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3-8)</w:t>
            </w:r>
          </w:p>
        </w:tc>
        <w:tc>
          <w:tcPr>
            <w:tcW w:w="1559" w:type="dxa"/>
          </w:tcPr>
          <w:p w14:paraId="70ECA9A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35DB4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4-8)</w:t>
            </w:r>
          </w:p>
        </w:tc>
        <w:tc>
          <w:tcPr>
            <w:tcW w:w="2126" w:type="dxa"/>
          </w:tcPr>
          <w:p w14:paraId="272A7B8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D1B52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6)</w:t>
            </w:r>
          </w:p>
        </w:tc>
        <w:tc>
          <w:tcPr>
            <w:tcW w:w="1985" w:type="dxa"/>
          </w:tcPr>
          <w:p w14:paraId="3F1E404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93B6D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7)</w:t>
            </w:r>
          </w:p>
        </w:tc>
        <w:tc>
          <w:tcPr>
            <w:tcW w:w="2409" w:type="dxa"/>
          </w:tcPr>
          <w:p w14:paraId="6BDAE71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DF6C8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6)</w:t>
            </w:r>
          </w:p>
        </w:tc>
      </w:tr>
      <w:tr w:rsidR="00225272" w:rsidRPr="00225272" w14:paraId="532C7F1C" w14:textId="77777777" w:rsidTr="002051F0">
        <w:trPr>
          <w:trHeight w:hRule="exact" w:val="624"/>
        </w:trPr>
        <w:tc>
          <w:tcPr>
            <w:tcW w:w="15304" w:type="dxa"/>
            <w:gridSpan w:val="7"/>
          </w:tcPr>
          <w:p w14:paraId="3FEEAAA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214BEE0" w14:textId="77777777" w:rsidR="00225272" w:rsidRPr="00225272" w:rsidRDefault="00225272" w:rsidP="002051F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condary outcomes </w:t>
            </w:r>
          </w:p>
          <w:p w14:paraId="30EB6FC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25272" w:rsidRPr="00225272" w14:paraId="31BC8522" w14:textId="77777777" w:rsidTr="002051F0">
        <w:trPr>
          <w:trHeight w:hRule="exact" w:val="624"/>
        </w:trPr>
        <w:tc>
          <w:tcPr>
            <w:tcW w:w="4106" w:type="dxa"/>
          </w:tcPr>
          <w:p w14:paraId="6D153022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E475D2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Second opinion (0-10)</w:t>
            </w:r>
          </w:p>
        </w:tc>
        <w:tc>
          <w:tcPr>
            <w:tcW w:w="1276" w:type="dxa"/>
          </w:tcPr>
          <w:p w14:paraId="3788E1A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46119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3-7)</w:t>
            </w:r>
          </w:p>
          <w:p w14:paraId="301CED93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0D2EA94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7E293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4-8)</w:t>
            </w:r>
          </w:p>
        </w:tc>
        <w:tc>
          <w:tcPr>
            <w:tcW w:w="1559" w:type="dxa"/>
          </w:tcPr>
          <w:p w14:paraId="01005A6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99147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3-8)</w:t>
            </w:r>
          </w:p>
        </w:tc>
        <w:tc>
          <w:tcPr>
            <w:tcW w:w="2126" w:type="dxa"/>
          </w:tcPr>
          <w:p w14:paraId="5CB1B93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1A947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5)</w:t>
            </w:r>
          </w:p>
        </w:tc>
        <w:tc>
          <w:tcPr>
            <w:tcW w:w="1985" w:type="dxa"/>
          </w:tcPr>
          <w:p w14:paraId="7BBE063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00A71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7)</w:t>
            </w:r>
          </w:p>
        </w:tc>
        <w:tc>
          <w:tcPr>
            <w:tcW w:w="2409" w:type="dxa"/>
          </w:tcPr>
          <w:p w14:paraId="68182CF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81343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2-7)</w:t>
            </w:r>
          </w:p>
        </w:tc>
      </w:tr>
      <w:tr w:rsidR="00225272" w:rsidRPr="00225272" w14:paraId="54CF3DAA" w14:textId="77777777" w:rsidTr="002051F0">
        <w:trPr>
          <w:trHeight w:hRule="exact" w:val="624"/>
        </w:trPr>
        <w:tc>
          <w:tcPr>
            <w:tcW w:w="4106" w:type="dxa"/>
          </w:tcPr>
          <w:p w14:paraId="284C45D1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1F32F4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Willing to undergo surgery (0-10)</w:t>
            </w:r>
            <w:r w:rsidRPr="00225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74F26DD0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36BC71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C18104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 xml:space="preserve">    4 (2-7)</w:t>
            </w:r>
          </w:p>
        </w:tc>
        <w:tc>
          <w:tcPr>
            <w:tcW w:w="1843" w:type="dxa"/>
          </w:tcPr>
          <w:p w14:paraId="227F511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57BD8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2-7)</w:t>
            </w:r>
          </w:p>
        </w:tc>
        <w:tc>
          <w:tcPr>
            <w:tcW w:w="1559" w:type="dxa"/>
          </w:tcPr>
          <w:p w14:paraId="060D839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7CD74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6)</w:t>
            </w:r>
          </w:p>
        </w:tc>
        <w:tc>
          <w:tcPr>
            <w:tcW w:w="2126" w:type="dxa"/>
          </w:tcPr>
          <w:p w14:paraId="035C49F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8F3E6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1-5.5)</w:t>
            </w:r>
          </w:p>
        </w:tc>
        <w:tc>
          <w:tcPr>
            <w:tcW w:w="1985" w:type="dxa"/>
          </w:tcPr>
          <w:p w14:paraId="405A114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5556B6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1-5)</w:t>
            </w:r>
          </w:p>
        </w:tc>
        <w:tc>
          <w:tcPr>
            <w:tcW w:w="2409" w:type="dxa"/>
          </w:tcPr>
          <w:p w14:paraId="16EC6B5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DFDA8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1-6)</w:t>
            </w:r>
          </w:p>
        </w:tc>
      </w:tr>
      <w:tr w:rsidR="00225272" w:rsidRPr="00225272" w14:paraId="51A86FF5" w14:textId="77777777" w:rsidTr="002051F0">
        <w:trPr>
          <w:trHeight w:hRule="exact" w:val="624"/>
        </w:trPr>
        <w:tc>
          <w:tcPr>
            <w:tcW w:w="4106" w:type="dxa"/>
          </w:tcPr>
          <w:p w14:paraId="2D7D8DAF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B12DC5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Perceived seriousness (0-10)</w:t>
            </w:r>
          </w:p>
          <w:p w14:paraId="5C35A513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10AA0D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C866B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5-7)</w:t>
            </w:r>
          </w:p>
        </w:tc>
        <w:tc>
          <w:tcPr>
            <w:tcW w:w="1843" w:type="dxa"/>
          </w:tcPr>
          <w:p w14:paraId="261A415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48A66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7 (5-8)</w:t>
            </w:r>
          </w:p>
        </w:tc>
        <w:tc>
          <w:tcPr>
            <w:tcW w:w="1559" w:type="dxa"/>
          </w:tcPr>
          <w:p w14:paraId="76249F6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4E28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.5 (5-8)</w:t>
            </w:r>
          </w:p>
        </w:tc>
        <w:tc>
          <w:tcPr>
            <w:tcW w:w="2126" w:type="dxa"/>
          </w:tcPr>
          <w:p w14:paraId="34741FD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F6C5E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6)</w:t>
            </w:r>
          </w:p>
        </w:tc>
        <w:tc>
          <w:tcPr>
            <w:tcW w:w="1985" w:type="dxa"/>
          </w:tcPr>
          <w:p w14:paraId="4714569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49AC0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6)</w:t>
            </w:r>
          </w:p>
        </w:tc>
        <w:tc>
          <w:tcPr>
            <w:tcW w:w="2409" w:type="dxa"/>
          </w:tcPr>
          <w:p w14:paraId="0F58661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51AEB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2-7)</w:t>
            </w:r>
          </w:p>
        </w:tc>
      </w:tr>
      <w:tr w:rsidR="00225272" w:rsidRPr="00225272" w14:paraId="4CEDDABB" w14:textId="77777777" w:rsidTr="002051F0">
        <w:trPr>
          <w:trHeight w:hRule="exact" w:val="624"/>
        </w:trPr>
        <w:tc>
          <w:tcPr>
            <w:tcW w:w="4106" w:type="dxa"/>
          </w:tcPr>
          <w:p w14:paraId="45DBDCCD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B2734D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Recovery expectations (0-10)</w:t>
            </w:r>
          </w:p>
          <w:p w14:paraId="3EFE07BF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7BFBC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76255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4-7)</w:t>
            </w:r>
          </w:p>
        </w:tc>
        <w:tc>
          <w:tcPr>
            <w:tcW w:w="1843" w:type="dxa"/>
          </w:tcPr>
          <w:p w14:paraId="2483F2C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0539D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3-7)</w:t>
            </w:r>
          </w:p>
        </w:tc>
        <w:tc>
          <w:tcPr>
            <w:tcW w:w="1559" w:type="dxa"/>
          </w:tcPr>
          <w:p w14:paraId="6488075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8EEE6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5 (2.5-6)</w:t>
            </w:r>
          </w:p>
        </w:tc>
        <w:tc>
          <w:tcPr>
            <w:tcW w:w="2126" w:type="dxa"/>
          </w:tcPr>
          <w:p w14:paraId="735D803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0BEBA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7 (5-8)</w:t>
            </w:r>
          </w:p>
        </w:tc>
        <w:tc>
          <w:tcPr>
            <w:tcW w:w="1985" w:type="dxa"/>
          </w:tcPr>
          <w:p w14:paraId="155B8E3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6C21E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4-8)</w:t>
            </w:r>
          </w:p>
        </w:tc>
        <w:tc>
          <w:tcPr>
            <w:tcW w:w="2409" w:type="dxa"/>
          </w:tcPr>
          <w:p w14:paraId="735CBAA2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70C97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6 (4-8)</w:t>
            </w:r>
          </w:p>
        </w:tc>
      </w:tr>
      <w:tr w:rsidR="00225272" w:rsidRPr="00225272" w14:paraId="767ADB6D" w14:textId="77777777" w:rsidTr="002051F0">
        <w:trPr>
          <w:trHeight w:hRule="exact" w:val="888"/>
        </w:trPr>
        <w:tc>
          <w:tcPr>
            <w:tcW w:w="4106" w:type="dxa"/>
          </w:tcPr>
          <w:p w14:paraId="5BED257A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C3A897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Physical activity may harm my back  (0-6)</w:t>
            </w:r>
          </w:p>
        </w:tc>
        <w:tc>
          <w:tcPr>
            <w:tcW w:w="1276" w:type="dxa"/>
          </w:tcPr>
          <w:p w14:paraId="74277894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49A9C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3-5)</w:t>
            </w:r>
          </w:p>
        </w:tc>
        <w:tc>
          <w:tcPr>
            <w:tcW w:w="1843" w:type="dxa"/>
          </w:tcPr>
          <w:p w14:paraId="0A03BD7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886D9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3-5)</w:t>
            </w:r>
          </w:p>
        </w:tc>
        <w:tc>
          <w:tcPr>
            <w:tcW w:w="1559" w:type="dxa"/>
          </w:tcPr>
          <w:p w14:paraId="28E0771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45B3A0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.5 (3-4)</w:t>
            </w:r>
          </w:p>
        </w:tc>
        <w:tc>
          <w:tcPr>
            <w:tcW w:w="2126" w:type="dxa"/>
          </w:tcPr>
          <w:p w14:paraId="7B08EE24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A4E64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985" w:type="dxa"/>
          </w:tcPr>
          <w:p w14:paraId="7123B7F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556E14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3-4)</w:t>
            </w:r>
          </w:p>
        </w:tc>
        <w:tc>
          <w:tcPr>
            <w:tcW w:w="2409" w:type="dxa"/>
          </w:tcPr>
          <w:p w14:paraId="226CA5B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1F57D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4)</w:t>
            </w:r>
          </w:p>
        </w:tc>
      </w:tr>
      <w:tr w:rsidR="00225272" w:rsidRPr="00225272" w14:paraId="181355B5" w14:textId="77777777" w:rsidTr="002051F0">
        <w:trPr>
          <w:trHeight w:hRule="exact" w:val="624"/>
        </w:trPr>
        <w:tc>
          <w:tcPr>
            <w:tcW w:w="4106" w:type="dxa"/>
          </w:tcPr>
          <w:p w14:paraId="6240E77F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FDD990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I should not do physical activities … (0-6)</w:t>
            </w:r>
          </w:p>
          <w:p w14:paraId="1B904EC5" w14:textId="77777777" w:rsidR="00225272" w:rsidRPr="00225272" w:rsidRDefault="00225272" w:rsidP="002051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A2A8CF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6DEE4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1843" w:type="dxa"/>
          </w:tcPr>
          <w:p w14:paraId="1D5B669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7AD92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5)</w:t>
            </w:r>
          </w:p>
        </w:tc>
        <w:tc>
          <w:tcPr>
            <w:tcW w:w="1559" w:type="dxa"/>
          </w:tcPr>
          <w:p w14:paraId="41E8F55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1924C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.5)</w:t>
            </w:r>
          </w:p>
        </w:tc>
        <w:tc>
          <w:tcPr>
            <w:tcW w:w="2126" w:type="dxa"/>
          </w:tcPr>
          <w:p w14:paraId="5CA5EBF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5B6476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  <w:tc>
          <w:tcPr>
            <w:tcW w:w="1985" w:type="dxa"/>
          </w:tcPr>
          <w:p w14:paraId="2129E001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8357B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5)</w:t>
            </w:r>
          </w:p>
        </w:tc>
        <w:tc>
          <w:tcPr>
            <w:tcW w:w="2409" w:type="dxa"/>
          </w:tcPr>
          <w:p w14:paraId="6FC9AB2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B8BC0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4 (2-5)</w:t>
            </w:r>
          </w:p>
        </w:tc>
      </w:tr>
      <w:tr w:rsidR="00225272" w:rsidRPr="00225272" w14:paraId="4073811B" w14:textId="77777777" w:rsidTr="002051F0">
        <w:trPr>
          <w:trHeight w:hRule="exact" w:val="624"/>
        </w:trPr>
        <w:tc>
          <w:tcPr>
            <w:tcW w:w="4106" w:type="dxa"/>
          </w:tcPr>
          <w:p w14:paraId="38CBB475" w14:textId="77777777" w:rsidR="00225272" w:rsidRPr="00225272" w:rsidRDefault="00225272" w:rsidP="002051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9D6ACB7" w14:textId="77777777" w:rsidR="00225272" w:rsidRPr="00225272" w:rsidRDefault="00225272" w:rsidP="002051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 work might harm my back (0-6)</w:t>
            </w:r>
          </w:p>
          <w:p w14:paraId="3BACDBD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17BC95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E8B5F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843" w:type="dxa"/>
          </w:tcPr>
          <w:p w14:paraId="5E99EC7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129236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559" w:type="dxa"/>
          </w:tcPr>
          <w:p w14:paraId="2D8005C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6B375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2126" w:type="dxa"/>
          </w:tcPr>
          <w:p w14:paraId="633671A6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B2C8DE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985" w:type="dxa"/>
          </w:tcPr>
          <w:p w14:paraId="77D0C523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27BD6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2409" w:type="dxa"/>
          </w:tcPr>
          <w:p w14:paraId="529A3BF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FC2065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</w:tr>
      <w:tr w:rsidR="00225272" w:rsidRPr="00225272" w14:paraId="681D679C" w14:textId="77777777" w:rsidTr="002051F0">
        <w:trPr>
          <w:trHeight w:hRule="exact" w:val="624"/>
        </w:trPr>
        <w:tc>
          <w:tcPr>
            <w:tcW w:w="4106" w:type="dxa"/>
          </w:tcPr>
          <w:p w14:paraId="2A2CCE6A" w14:textId="77777777" w:rsidR="00225272" w:rsidRPr="00225272" w:rsidRDefault="00225272" w:rsidP="002051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3F78EAE" w14:textId="77777777" w:rsidR="00225272" w:rsidRPr="00225272" w:rsidRDefault="00225272" w:rsidP="002051F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should not do my normal work  (0-6)</w:t>
            </w:r>
          </w:p>
          <w:p w14:paraId="1B29585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C2EE51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184567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843" w:type="dxa"/>
          </w:tcPr>
          <w:p w14:paraId="142B5F4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F2FEFB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5)</w:t>
            </w:r>
          </w:p>
        </w:tc>
        <w:tc>
          <w:tcPr>
            <w:tcW w:w="1559" w:type="dxa"/>
          </w:tcPr>
          <w:p w14:paraId="2B2CDB5F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E88C7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2126" w:type="dxa"/>
          </w:tcPr>
          <w:p w14:paraId="5E61EA4D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667EFC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  <w:tc>
          <w:tcPr>
            <w:tcW w:w="1985" w:type="dxa"/>
          </w:tcPr>
          <w:p w14:paraId="102282C9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00089A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1-4)</w:t>
            </w:r>
          </w:p>
        </w:tc>
        <w:tc>
          <w:tcPr>
            <w:tcW w:w="2409" w:type="dxa"/>
          </w:tcPr>
          <w:p w14:paraId="7756BC88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8B9D46" w14:textId="77777777" w:rsidR="00225272" w:rsidRPr="00225272" w:rsidRDefault="00225272" w:rsidP="002051F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5272">
              <w:rPr>
                <w:rFonts w:ascii="Times New Roman" w:hAnsi="Times New Roman" w:cs="Times New Roman"/>
                <w:sz w:val="22"/>
                <w:szCs w:val="22"/>
              </w:rPr>
              <w:t>3 (2-4)</w:t>
            </w:r>
          </w:p>
        </w:tc>
      </w:tr>
    </w:tbl>
    <w:p w14:paraId="3CD53D36" w14:textId="1EBE1C32" w:rsidR="00A75906" w:rsidRPr="00225272" w:rsidRDefault="00225272" w:rsidP="00225272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225272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1</w:t>
      </w:r>
      <w:r w:rsidRPr="0022527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Adjusted for previous lumbar imaging </w:t>
      </w:r>
      <w:r w:rsidRPr="00225272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2</w:t>
      </w:r>
      <w:r w:rsidRPr="0022527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Adjusted for previous surgery for LBP</w:t>
      </w:r>
    </w:p>
    <w:p w14:paraId="7448E924" w14:textId="699A5E63" w:rsidR="00652CC0" w:rsidRPr="00652CC0" w:rsidRDefault="00652CC0" w:rsidP="00652CC0">
      <w:pPr>
        <w:rPr>
          <w:rFonts w:ascii="Times New Roman" w:hAnsi="Times New Roman" w:cs="Times New Roman"/>
        </w:rPr>
      </w:pPr>
      <w:proofErr w:type="spellStart"/>
      <w:r w:rsidRPr="00652CC0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bCs/>
        </w:rPr>
        <w:t xml:space="preserve"> 1:</w:t>
      </w:r>
      <w:r w:rsidRPr="00652CC0">
        <w:rPr>
          <w:rFonts w:ascii="Times New Roman" w:hAnsi="Times New Roman" w:cs="Times New Roman"/>
        </w:rPr>
        <w:t xml:space="preserve"> 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Mean differences (99.67% CIs) for beliefs about needing a second opinion on a 11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</w:t>
      </w:r>
    </w:p>
    <w:p w14:paraId="2C2505B6" w14:textId="77777777" w:rsidR="00652CC0" w:rsidRPr="00652CC0" w:rsidRDefault="00652CC0" w:rsidP="00652CC0">
      <w:pPr>
        <w:rPr>
          <w:rFonts w:ascii="Times New Roman" w:hAnsi="Times New Roman" w:cs="Times New Roman"/>
        </w:rPr>
      </w:pPr>
      <w:r w:rsidRPr="00652CC0">
        <w:rPr>
          <w:rFonts w:ascii="Times New Roman" w:hAnsi="Times New Roman" w:cs="Times New Roman"/>
          <w:noProof/>
        </w:rPr>
        <w:drawing>
          <wp:inline distT="0" distB="0" distL="0" distR="0" wp14:anchorId="0FA4666C" wp14:editId="30F9FA61">
            <wp:extent cx="5727700" cy="471170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16 at 15.54.1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1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8E5DE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24774BD1" w14:textId="77777777" w:rsidR="00652CC0" w:rsidRPr="00652CC0" w:rsidRDefault="00652CC0" w:rsidP="00652CC0">
      <w:pPr>
        <w:rPr>
          <w:rFonts w:ascii="Times New Roman" w:hAnsi="Times New Roman" w:cs="Times New Roman"/>
        </w:rPr>
      </w:pPr>
    </w:p>
    <w:p w14:paraId="7EF0E8B3" w14:textId="7B1C1BC0" w:rsidR="00BC60D8" w:rsidRPr="00652CC0" w:rsidRDefault="00BC60D8" w:rsidP="00A75906">
      <w:pPr>
        <w:autoSpaceDE w:val="0"/>
        <w:autoSpaceDN w:val="0"/>
        <w:adjustRightInd w:val="0"/>
        <w:spacing w:after="60" w:line="276" w:lineRule="auto"/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70B656FC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774A2F7F" w14:textId="756B9D7C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2: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Mean differences (99.67% CIs) for perceived seriousness of low back pain on a 11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</w:t>
      </w:r>
    </w:p>
    <w:p w14:paraId="740D211B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36BC0052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noProof/>
          <w:color w:val="000000" w:themeColor="text1"/>
          <w:sz w:val="20"/>
          <w:szCs w:val="20"/>
        </w:rPr>
        <w:drawing>
          <wp:inline distT="0" distB="0" distL="0" distR="0" wp14:anchorId="4F56F46B" wp14:editId="63E9A461">
            <wp:extent cx="5904689" cy="4976665"/>
            <wp:effectExtent l="0" t="0" r="1270" b="190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07.10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652" cy="5004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518D6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06470D79" w14:textId="1F798A7C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3: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Mean differences (99.67% CIs) for recovery expectations on a 11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</w:t>
      </w:r>
    </w:p>
    <w:p w14:paraId="6EDC9A58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noProof/>
          <w:color w:val="000000" w:themeColor="text1"/>
          <w:sz w:val="20"/>
          <w:szCs w:val="20"/>
        </w:rPr>
        <w:drawing>
          <wp:inline distT="0" distB="0" distL="0" distR="0" wp14:anchorId="23B519B8" wp14:editId="75A86BE0">
            <wp:extent cx="5727700" cy="4655185"/>
            <wp:effectExtent l="0" t="0" r="0" b="5715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10.38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5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6BBC8" w14:textId="201A156F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500ED307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63C2989F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3B65E6E0" w14:textId="6CF55FA0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092414A1" w14:textId="1FE5B7E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4: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Mean differences (99.67% CIs) for “Physical might harm my back” on a seven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</w:t>
      </w:r>
    </w:p>
    <w:p w14:paraId="4838168A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652CC0"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27E9B793" wp14:editId="4C34446A">
            <wp:extent cx="5727700" cy="4746625"/>
            <wp:effectExtent l="0" t="0" r="0" b="317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14.10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592DC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789FDCE2" w14:textId="77777777" w:rsidR="00652CC0" w:rsidRPr="00652CC0" w:rsidRDefault="00652CC0" w:rsidP="00652CC0">
      <w:pPr>
        <w:rPr>
          <w:rFonts w:ascii="Times New Roman" w:hAnsi="Times New Roman" w:cs="Times New Roman"/>
        </w:rPr>
      </w:pPr>
    </w:p>
    <w:p w14:paraId="1C627B62" w14:textId="77777777" w:rsidR="00652CC0" w:rsidRPr="00652CC0" w:rsidRDefault="00652CC0" w:rsidP="00652CC0">
      <w:pPr>
        <w:spacing w:line="276" w:lineRule="auto"/>
        <w:jc w:val="both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</w:p>
    <w:p w14:paraId="2EB6A854" w14:textId="618B53E4" w:rsidR="00652CC0" w:rsidRPr="00652CC0" w:rsidRDefault="00652CC0" w:rsidP="00652CC0">
      <w:pPr>
        <w:spacing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5: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 Mean differences (99.67% CIs) for </w:t>
      </w:r>
      <w:r w:rsidRPr="007905E2">
        <w:rPr>
          <w:rFonts w:ascii="Times New Roman" w:hAnsi="Times New Roman" w:cs="Times New Roman"/>
          <w:bCs/>
          <w:color w:val="000000" w:themeColor="text1"/>
        </w:rPr>
        <w:t>“</w:t>
      </w:r>
      <w:r w:rsidRPr="00652CC0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I should not do physical activities which (might) make my back” on a seven point </w:t>
      </w:r>
      <w:proofErr w:type="spellStart"/>
      <w:r w:rsidRPr="00652CC0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likert</w:t>
      </w:r>
      <w:proofErr w:type="spellEnd"/>
      <w:r w:rsidRPr="00652CC0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 xml:space="preserve"> scale </w:t>
      </w:r>
    </w:p>
    <w:p w14:paraId="3064652D" w14:textId="77777777" w:rsidR="00652CC0" w:rsidRPr="00652CC0" w:rsidRDefault="00652CC0" w:rsidP="00652CC0">
      <w:pPr>
        <w:spacing w:line="360" w:lineRule="auto"/>
        <w:jc w:val="both"/>
        <w:rPr>
          <w:rStyle w:val="Strong"/>
          <w:rFonts w:ascii="Times New Roman" w:hAnsi="Times New Roman" w:cs="Times New Roman"/>
          <w:color w:val="000000" w:themeColor="text1"/>
          <w:shd w:val="clear" w:color="auto" w:fill="FFFFFF"/>
        </w:rPr>
      </w:pPr>
      <w:r w:rsidRPr="00652CC0">
        <w:rPr>
          <w:rFonts w:ascii="Times New Roman" w:hAnsi="Times New Roman" w:cs="Times New Roman"/>
          <w:b/>
          <w:bCs/>
          <w:noProof/>
          <w:color w:val="000000" w:themeColor="text1"/>
          <w:shd w:val="clear" w:color="auto" w:fill="FFFFFF"/>
        </w:rPr>
        <w:drawing>
          <wp:inline distT="0" distB="0" distL="0" distR="0" wp14:anchorId="2ECFCF87" wp14:editId="75594D46">
            <wp:extent cx="5727700" cy="4852670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18.57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5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2DD7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4E0D5750" w14:textId="77777777" w:rsidR="00652CC0" w:rsidRPr="00652CC0" w:rsidRDefault="00652CC0" w:rsidP="00652CC0">
      <w:pPr>
        <w:spacing w:line="360" w:lineRule="auto"/>
        <w:jc w:val="both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</w:pPr>
      <w:r w:rsidRPr="00652CC0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18"/>
          <w:szCs w:val="18"/>
          <w:shd w:val="clear" w:color="auto" w:fill="FFFFFF"/>
        </w:rPr>
        <w:t xml:space="preserve">PAs – physical activities </w:t>
      </w:r>
    </w:p>
    <w:p w14:paraId="1F72D8AF" w14:textId="50C2849E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lastRenderedPageBreak/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6: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Mean differences (99.67% CIs) for “Work might harm my back” on a seven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 </w:t>
      </w:r>
    </w:p>
    <w:p w14:paraId="13EF7922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652CC0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1A675333" wp14:editId="08EF8035">
            <wp:extent cx="5945145" cy="4834550"/>
            <wp:effectExtent l="0" t="0" r="0" b="4445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21.54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604" cy="484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6D2BC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51CF57C7" w14:textId="77777777" w:rsidR="00652CC0" w:rsidRPr="00652CC0" w:rsidRDefault="00652CC0" w:rsidP="00652CC0">
      <w:pPr>
        <w:rPr>
          <w:rFonts w:ascii="Times New Roman" w:hAnsi="Times New Roman" w:cs="Times New Roman"/>
        </w:rPr>
      </w:pPr>
    </w:p>
    <w:p w14:paraId="5C46C0D3" w14:textId="21604322" w:rsidR="00BC60D8" w:rsidRPr="00652CC0" w:rsidRDefault="00BC60D8" w:rsidP="007905E2">
      <w:pPr>
        <w:autoSpaceDE w:val="0"/>
        <w:autoSpaceDN w:val="0"/>
        <w:adjustRightInd w:val="0"/>
        <w:spacing w:after="60"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14:paraId="562AD9DF" w14:textId="0D94E134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proofErr w:type="spellStart"/>
      <w:r w:rsidRPr="00652CC0">
        <w:rPr>
          <w:rFonts w:ascii="Times New Roman" w:hAnsi="Times New Roman" w:cs="Times New Roman"/>
          <w:b/>
          <w:color w:val="000000" w:themeColor="text1"/>
        </w:rPr>
        <w:t>eFigure</w:t>
      </w:r>
      <w:proofErr w:type="spellEnd"/>
      <w:r w:rsidRPr="00652CC0">
        <w:rPr>
          <w:rFonts w:ascii="Times New Roman" w:hAnsi="Times New Roman" w:cs="Times New Roman"/>
          <w:b/>
          <w:color w:val="000000" w:themeColor="text1"/>
        </w:rPr>
        <w:t xml:space="preserve"> 7: </w:t>
      </w:r>
      <w:r w:rsidRPr="00652CC0">
        <w:rPr>
          <w:rFonts w:ascii="Times New Roman" w:hAnsi="Times New Roman" w:cs="Times New Roman"/>
          <w:bCs/>
          <w:color w:val="000000" w:themeColor="text1"/>
        </w:rPr>
        <w:t>Mean differences (99.67% CIs) for</w:t>
      </w:r>
      <w:r w:rsidRPr="00652CC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7905E2">
        <w:rPr>
          <w:rFonts w:ascii="Times New Roman" w:hAnsi="Times New Roman" w:cs="Times New Roman"/>
          <w:bCs/>
          <w:color w:val="000000" w:themeColor="text1"/>
        </w:rPr>
        <w:t>“</w:t>
      </w:r>
      <w:r w:rsidRPr="007905E2">
        <w:rPr>
          <w:rStyle w:val="Strong"/>
          <w:rFonts w:ascii="Times New Roman" w:hAnsi="Times New Roman" w:cs="Times New Roman"/>
          <w:b w:val="0"/>
          <w:color w:val="000000" w:themeColor="text1"/>
          <w:shd w:val="clear" w:color="auto" w:fill="FFFFFF"/>
        </w:rPr>
        <w:t>I should not do my normal work with my present pain”</w:t>
      </w:r>
      <w:r w:rsidRPr="00652CC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52CC0">
        <w:rPr>
          <w:rFonts w:ascii="Times New Roman" w:hAnsi="Times New Roman" w:cs="Times New Roman"/>
          <w:bCs/>
          <w:color w:val="000000" w:themeColor="text1"/>
        </w:rPr>
        <w:t xml:space="preserve">on a seven point </w:t>
      </w:r>
      <w:proofErr w:type="spellStart"/>
      <w:r w:rsidRPr="00652CC0">
        <w:rPr>
          <w:rFonts w:ascii="Times New Roman" w:hAnsi="Times New Roman" w:cs="Times New Roman"/>
          <w:bCs/>
          <w:color w:val="000000" w:themeColor="text1"/>
        </w:rPr>
        <w:t>likert</w:t>
      </w:r>
      <w:proofErr w:type="spellEnd"/>
      <w:r w:rsidRPr="00652CC0">
        <w:rPr>
          <w:rFonts w:ascii="Times New Roman" w:hAnsi="Times New Roman" w:cs="Times New Roman"/>
          <w:bCs/>
          <w:color w:val="000000" w:themeColor="text1"/>
        </w:rPr>
        <w:t xml:space="preserve"> scale</w:t>
      </w:r>
      <w:r w:rsidRPr="00652CC0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44F533DA" w14:textId="77777777" w:rsidR="00652CC0" w:rsidRPr="00652CC0" w:rsidRDefault="00652CC0" w:rsidP="00652CC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652CC0">
        <w:rPr>
          <w:rFonts w:ascii="Times New Roman" w:hAnsi="Times New Roman" w:cs="Times New Roman"/>
          <w:bCs/>
          <w:noProof/>
          <w:color w:val="000000" w:themeColor="text1"/>
        </w:rPr>
        <w:drawing>
          <wp:inline distT="0" distB="0" distL="0" distR="0" wp14:anchorId="2A47C338" wp14:editId="0938E527">
            <wp:extent cx="5972783" cy="4619728"/>
            <wp:effectExtent l="0" t="0" r="0" b="3175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20-06-20 at 16.24.56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6"/>
                    <a:stretch/>
                  </pic:blipFill>
                  <pic:spPr bwMode="auto">
                    <a:xfrm>
                      <a:off x="0" y="0"/>
                      <a:ext cx="5986225" cy="4630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A8308" w14:textId="64C07740" w:rsidR="00BC60D8" w:rsidRPr="007905E2" w:rsidRDefault="00652CC0" w:rsidP="007905E2">
      <w:pPr>
        <w:spacing w:line="36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</w:pP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*</w:t>
      </w:r>
      <w:r w:rsidRPr="00652CC0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 xml:space="preserve">Experimental label highlighted in </w:t>
      </w:r>
      <w:r w:rsidRPr="00652CC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bold</w:t>
      </w:r>
    </w:p>
    <w:p w14:paraId="222C262C" w14:textId="77777777" w:rsidR="00A75906" w:rsidRPr="00652CC0" w:rsidRDefault="00A75906">
      <w:pPr>
        <w:rPr>
          <w:rFonts w:ascii="Times New Roman" w:hAnsi="Times New Roman" w:cs="Times New Roman"/>
          <w:sz w:val="22"/>
          <w:szCs w:val="22"/>
        </w:rPr>
      </w:pPr>
    </w:p>
    <w:sectPr w:rsidR="00A75906" w:rsidRPr="00652CC0" w:rsidSect="00BC60D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62A95" w14:textId="77777777" w:rsidR="009535E3" w:rsidRDefault="009535E3" w:rsidP="00BC60D8">
      <w:r>
        <w:separator/>
      </w:r>
    </w:p>
  </w:endnote>
  <w:endnote w:type="continuationSeparator" w:id="0">
    <w:p w14:paraId="18576470" w14:textId="77777777" w:rsidR="009535E3" w:rsidRDefault="009535E3" w:rsidP="00BC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6119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B2FC2" w14:textId="301AE9F4" w:rsidR="00BC60D8" w:rsidRDefault="00BC60D8" w:rsidP="00E62E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BAB2D4" w14:textId="77777777" w:rsidR="00BC60D8" w:rsidRDefault="00BC60D8" w:rsidP="00BC60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1889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362595" w14:textId="1E0C6392" w:rsidR="00BC60D8" w:rsidRDefault="00BC60D8" w:rsidP="00E62E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E99CED" w14:textId="77777777" w:rsidR="00BC60D8" w:rsidRDefault="00BC60D8" w:rsidP="00BC60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F1AC8" w14:textId="77777777" w:rsidR="009535E3" w:rsidRDefault="009535E3" w:rsidP="00BC60D8">
      <w:r>
        <w:separator/>
      </w:r>
    </w:p>
  </w:footnote>
  <w:footnote w:type="continuationSeparator" w:id="0">
    <w:p w14:paraId="2E9CBA78" w14:textId="77777777" w:rsidR="009535E3" w:rsidRDefault="009535E3" w:rsidP="00BC6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F0309"/>
    <w:multiLevelType w:val="hybridMultilevel"/>
    <w:tmpl w:val="2548B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75000"/>
    <w:multiLevelType w:val="hybridMultilevel"/>
    <w:tmpl w:val="1744F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01E27"/>
    <w:multiLevelType w:val="hybridMultilevel"/>
    <w:tmpl w:val="0D54C9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B0FCF"/>
    <w:multiLevelType w:val="hybridMultilevel"/>
    <w:tmpl w:val="1A1AB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D63CB"/>
    <w:multiLevelType w:val="hybridMultilevel"/>
    <w:tmpl w:val="68A86D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52196"/>
    <w:multiLevelType w:val="hybridMultilevel"/>
    <w:tmpl w:val="211455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B1C46"/>
    <w:multiLevelType w:val="hybridMultilevel"/>
    <w:tmpl w:val="87EA8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2361C8"/>
    <w:multiLevelType w:val="hybridMultilevel"/>
    <w:tmpl w:val="A52E58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3581B"/>
    <w:multiLevelType w:val="hybridMultilevel"/>
    <w:tmpl w:val="EFF65D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0F7220"/>
    <w:multiLevelType w:val="hybridMultilevel"/>
    <w:tmpl w:val="EAC878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654ED0"/>
    <w:multiLevelType w:val="hybridMultilevel"/>
    <w:tmpl w:val="3CDC4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28078B"/>
    <w:multiLevelType w:val="hybridMultilevel"/>
    <w:tmpl w:val="12D6E0EA"/>
    <w:lvl w:ilvl="0" w:tplc="D93C9524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72457D"/>
    <w:multiLevelType w:val="hybridMultilevel"/>
    <w:tmpl w:val="D478B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0E635F"/>
    <w:multiLevelType w:val="hybridMultilevel"/>
    <w:tmpl w:val="319216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0713C4"/>
    <w:multiLevelType w:val="hybridMultilevel"/>
    <w:tmpl w:val="19C4D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9"/>
  </w:num>
  <w:num w:numId="4">
    <w:abstractNumId w:val="3"/>
  </w:num>
  <w:num w:numId="5">
    <w:abstractNumId w:val="1"/>
  </w:num>
  <w:num w:numId="6">
    <w:abstractNumId w:val="4"/>
  </w:num>
  <w:num w:numId="7">
    <w:abstractNumId w:val="14"/>
  </w:num>
  <w:num w:numId="8">
    <w:abstractNumId w:val="5"/>
  </w:num>
  <w:num w:numId="9">
    <w:abstractNumId w:val="2"/>
  </w:num>
  <w:num w:numId="10">
    <w:abstractNumId w:val="13"/>
  </w:num>
  <w:num w:numId="11">
    <w:abstractNumId w:val="7"/>
  </w:num>
  <w:num w:numId="12">
    <w:abstractNumId w:val="6"/>
  </w:num>
  <w:num w:numId="13">
    <w:abstractNumId w:val="10"/>
  </w:num>
  <w:num w:numId="14">
    <w:abstractNumId w:val="12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06"/>
    <w:rsid w:val="00013186"/>
    <w:rsid w:val="000178AB"/>
    <w:rsid w:val="00023459"/>
    <w:rsid w:val="00031F02"/>
    <w:rsid w:val="00035BF2"/>
    <w:rsid w:val="000424D2"/>
    <w:rsid w:val="00042663"/>
    <w:rsid w:val="00044CF1"/>
    <w:rsid w:val="0005327B"/>
    <w:rsid w:val="00067E69"/>
    <w:rsid w:val="000B0CA2"/>
    <w:rsid w:val="000B1AD5"/>
    <w:rsid w:val="000B547A"/>
    <w:rsid w:val="000B7F1B"/>
    <w:rsid w:val="000C27DA"/>
    <w:rsid w:val="000E3126"/>
    <w:rsid w:val="000F1E0E"/>
    <w:rsid w:val="00101D99"/>
    <w:rsid w:val="00126374"/>
    <w:rsid w:val="001725C1"/>
    <w:rsid w:val="00173282"/>
    <w:rsid w:val="001834F2"/>
    <w:rsid w:val="001D4D9E"/>
    <w:rsid w:val="00207FD0"/>
    <w:rsid w:val="00225272"/>
    <w:rsid w:val="002309F9"/>
    <w:rsid w:val="00232C67"/>
    <w:rsid w:val="00255E5D"/>
    <w:rsid w:val="0026494E"/>
    <w:rsid w:val="00270A9B"/>
    <w:rsid w:val="00277679"/>
    <w:rsid w:val="002D2D84"/>
    <w:rsid w:val="002E6CC3"/>
    <w:rsid w:val="002F1A2A"/>
    <w:rsid w:val="00331AE5"/>
    <w:rsid w:val="0033666E"/>
    <w:rsid w:val="00341328"/>
    <w:rsid w:val="00353DDE"/>
    <w:rsid w:val="003604AA"/>
    <w:rsid w:val="00376E4F"/>
    <w:rsid w:val="003A3DFD"/>
    <w:rsid w:val="003C06E8"/>
    <w:rsid w:val="003C5B87"/>
    <w:rsid w:val="0040385F"/>
    <w:rsid w:val="00407142"/>
    <w:rsid w:val="00417A1D"/>
    <w:rsid w:val="00425AE3"/>
    <w:rsid w:val="00431C45"/>
    <w:rsid w:val="0043490E"/>
    <w:rsid w:val="004603F3"/>
    <w:rsid w:val="00472DD8"/>
    <w:rsid w:val="0048743A"/>
    <w:rsid w:val="004A4E6B"/>
    <w:rsid w:val="004A58A6"/>
    <w:rsid w:val="004C6EF6"/>
    <w:rsid w:val="004D50CE"/>
    <w:rsid w:val="004E5365"/>
    <w:rsid w:val="004F05B5"/>
    <w:rsid w:val="004F0D79"/>
    <w:rsid w:val="004F2BC5"/>
    <w:rsid w:val="004F6163"/>
    <w:rsid w:val="00512284"/>
    <w:rsid w:val="0055668D"/>
    <w:rsid w:val="005669D9"/>
    <w:rsid w:val="0057009C"/>
    <w:rsid w:val="005F5035"/>
    <w:rsid w:val="0062429D"/>
    <w:rsid w:val="00652CC0"/>
    <w:rsid w:val="00656362"/>
    <w:rsid w:val="00670672"/>
    <w:rsid w:val="006878B2"/>
    <w:rsid w:val="006A5107"/>
    <w:rsid w:val="006B0AA5"/>
    <w:rsid w:val="006F0966"/>
    <w:rsid w:val="0070083C"/>
    <w:rsid w:val="00707DD7"/>
    <w:rsid w:val="00715336"/>
    <w:rsid w:val="00724BD0"/>
    <w:rsid w:val="00742C8E"/>
    <w:rsid w:val="00756A24"/>
    <w:rsid w:val="00760E12"/>
    <w:rsid w:val="0078099F"/>
    <w:rsid w:val="007905E2"/>
    <w:rsid w:val="00791835"/>
    <w:rsid w:val="00791FF7"/>
    <w:rsid w:val="007A7D63"/>
    <w:rsid w:val="007B41F2"/>
    <w:rsid w:val="007E4510"/>
    <w:rsid w:val="007E7F33"/>
    <w:rsid w:val="0083153A"/>
    <w:rsid w:val="00832EDC"/>
    <w:rsid w:val="0085636E"/>
    <w:rsid w:val="00860883"/>
    <w:rsid w:val="008702AC"/>
    <w:rsid w:val="00872EC4"/>
    <w:rsid w:val="00882E4E"/>
    <w:rsid w:val="008830DF"/>
    <w:rsid w:val="00895CE4"/>
    <w:rsid w:val="008A1F67"/>
    <w:rsid w:val="008B279C"/>
    <w:rsid w:val="008D1C6D"/>
    <w:rsid w:val="008E2205"/>
    <w:rsid w:val="008F5998"/>
    <w:rsid w:val="008F78A2"/>
    <w:rsid w:val="008F7C3E"/>
    <w:rsid w:val="008F7D0D"/>
    <w:rsid w:val="00930908"/>
    <w:rsid w:val="00950799"/>
    <w:rsid w:val="009535E3"/>
    <w:rsid w:val="00954D1D"/>
    <w:rsid w:val="00966DC9"/>
    <w:rsid w:val="00991FD3"/>
    <w:rsid w:val="009A08DF"/>
    <w:rsid w:val="009C02C3"/>
    <w:rsid w:val="009C0811"/>
    <w:rsid w:val="009D285D"/>
    <w:rsid w:val="009F00B0"/>
    <w:rsid w:val="009F54AF"/>
    <w:rsid w:val="00A022A6"/>
    <w:rsid w:val="00A17928"/>
    <w:rsid w:val="00A330AA"/>
    <w:rsid w:val="00A5188E"/>
    <w:rsid w:val="00A53B9E"/>
    <w:rsid w:val="00A6158E"/>
    <w:rsid w:val="00A720DA"/>
    <w:rsid w:val="00A75906"/>
    <w:rsid w:val="00A91026"/>
    <w:rsid w:val="00AA0CA3"/>
    <w:rsid w:val="00AB1A47"/>
    <w:rsid w:val="00B067A6"/>
    <w:rsid w:val="00B13E74"/>
    <w:rsid w:val="00B14F23"/>
    <w:rsid w:val="00B32C97"/>
    <w:rsid w:val="00B57DF9"/>
    <w:rsid w:val="00B62174"/>
    <w:rsid w:val="00B87B83"/>
    <w:rsid w:val="00BA1F67"/>
    <w:rsid w:val="00BA312A"/>
    <w:rsid w:val="00BB3383"/>
    <w:rsid w:val="00BB6606"/>
    <w:rsid w:val="00BC60D8"/>
    <w:rsid w:val="00C13C54"/>
    <w:rsid w:val="00C75B55"/>
    <w:rsid w:val="00CC63B2"/>
    <w:rsid w:val="00CE3982"/>
    <w:rsid w:val="00CF538F"/>
    <w:rsid w:val="00D0096E"/>
    <w:rsid w:val="00D13052"/>
    <w:rsid w:val="00D679FD"/>
    <w:rsid w:val="00D80D35"/>
    <w:rsid w:val="00D87185"/>
    <w:rsid w:val="00D94272"/>
    <w:rsid w:val="00DE0905"/>
    <w:rsid w:val="00DF0D43"/>
    <w:rsid w:val="00DF616B"/>
    <w:rsid w:val="00E05B8A"/>
    <w:rsid w:val="00E17249"/>
    <w:rsid w:val="00E220D7"/>
    <w:rsid w:val="00E228DF"/>
    <w:rsid w:val="00E40480"/>
    <w:rsid w:val="00E4342E"/>
    <w:rsid w:val="00E5179C"/>
    <w:rsid w:val="00E9669F"/>
    <w:rsid w:val="00EA0208"/>
    <w:rsid w:val="00EC034B"/>
    <w:rsid w:val="00EC2658"/>
    <w:rsid w:val="00ED1179"/>
    <w:rsid w:val="00EF5874"/>
    <w:rsid w:val="00F61230"/>
    <w:rsid w:val="00F735FF"/>
    <w:rsid w:val="00FA7C33"/>
    <w:rsid w:val="00FB228D"/>
    <w:rsid w:val="00FC5543"/>
    <w:rsid w:val="00FC6546"/>
    <w:rsid w:val="00FD34A0"/>
    <w:rsid w:val="00FD46B0"/>
    <w:rsid w:val="00FD5B7D"/>
    <w:rsid w:val="00FF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A73F9"/>
  <w15:chartTrackingRefBased/>
  <w15:docId w15:val="{3DF92646-2FD7-E74E-951B-A92CA564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9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9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A75906"/>
    <w:pPr>
      <w:ind w:left="720"/>
      <w:contextualSpacing/>
    </w:pPr>
    <w:rPr>
      <w:rFonts w:ascii="Times New Roman" w:eastAsiaTheme="minorEastAsia" w:hAnsi="Times New Roman" w:cs="Times New Roman"/>
      <w:lang w:val="en-AU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5906"/>
    <w:rPr>
      <w:rFonts w:ascii="Times New Roman" w:eastAsiaTheme="minorEastAsia" w:hAnsi="Times New Roman" w:cs="Times New Roman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BC60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0D8"/>
  </w:style>
  <w:style w:type="character" w:styleId="PageNumber">
    <w:name w:val="page number"/>
    <w:basedOn w:val="DefaultParagraphFont"/>
    <w:uiPriority w:val="99"/>
    <w:semiHidden/>
    <w:unhideWhenUsed/>
    <w:rsid w:val="00BC60D8"/>
  </w:style>
  <w:style w:type="table" w:styleId="TableGrid">
    <w:name w:val="Table Grid"/>
    <w:basedOn w:val="TableNormal"/>
    <w:uiPriority w:val="39"/>
    <w:rsid w:val="00BC6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52C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16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'Keeffe</dc:creator>
  <cp:keywords/>
  <dc:description/>
  <cp:lastModifiedBy>Mary O'Keeffe</cp:lastModifiedBy>
  <cp:revision>2</cp:revision>
  <dcterms:created xsi:type="dcterms:W3CDTF">2022-03-07T21:14:00Z</dcterms:created>
  <dcterms:modified xsi:type="dcterms:W3CDTF">2022-03-07T21:14:00Z</dcterms:modified>
</cp:coreProperties>
</file>